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1244F" w14:textId="77777777" w:rsidR="00AE59A1" w:rsidRDefault="00AE59A1" w:rsidP="00AE59A1">
      <w:pPr>
        <w:jc w:val="right"/>
      </w:pPr>
      <w:bookmarkStart w:id="0" w:name="_GoBack"/>
      <w:bookmarkEnd w:id="0"/>
    </w:p>
    <w:p w14:paraId="375AA991" w14:textId="77777777" w:rsidR="00AE59A1" w:rsidRDefault="00AE59A1" w:rsidP="00AE59A1">
      <w:pPr>
        <w:jc w:val="right"/>
      </w:pPr>
      <w:r w:rsidRPr="00AE59A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23D697" wp14:editId="26EC194D">
                <wp:simplePos x="0" y="0"/>
                <wp:positionH relativeFrom="column">
                  <wp:posOffset>-3810</wp:posOffset>
                </wp:positionH>
                <wp:positionV relativeFrom="paragraph">
                  <wp:posOffset>281305</wp:posOffset>
                </wp:positionV>
                <wp:extent cx="6109335" cy="609600"/>
                <wp:effectExtent l="0" t="0" r="0" b="0"/>
                <wp:wrapNone/>
                <wp:docPr id="14" name="Tit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09335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E4221E" w14:textId="77777777" w:rsidR="00AE59A1" w:rsidRPr="00AE59A1" w:rsidRDefault="00AE59A1" w:rsidP="00AE59A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 xml:space="preserve">Table S2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GB"/>
                              </w:rPr>
                              <w:t>he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GB"/>
                              </w:rPr>
                              <w:t xml:space="preserve"> multiparameter flow cytometry analysis was used to </w:t>
                            </w:r>
                            <w:r w:rsidR="00E77B57"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GB"/>
                              </w:rPr>
                              <w:t>characterize mice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en-GB"/>
                              </w:rPr>
                              <w:t xml:space="preserve"> spleens and aortic arches </w:t>
                            </w:r>
                          </w:p>
                        </w:txbxContent>
                      </wps:txbx>
                      <wps:bodyPr vert="horz" lIns="84407" tIns="42203" rIns="84407" bIns="42203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21FC7" id="_x0000_s1027" type="#_x0000_t202" style="position:absolute;left:0;text-align:left;margin-left:-.3pt;margin-top:22.15pt;width:481.05pt;height:48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1gHuwEAAGEDAAAOAAAAZHJzL2Uyb0RvYy54bWysU9uO0zAQfUfiHyy/U7sXym7UdAWsQEgr&#10;FmmXD3Adu7GIPZbH26R8PROn2y3whnhxYs/xmXNmxpubwXfsYBI6CDWfzyRnJmhoXNjX/PvjpzdX&#10;nGFWoVEdBFPzo0F+s339atPHyiygha4xiRFJwKqPNW9zjpUQqFvjFc4gmkBBC8mrTNu0F01SPbH7&#10;TiykXIseUhMTaINIp7dTkG8Lv7VG53tr0WTW1Zy05bKmsu7GVWw3qtonFVunTzLUP6jwygVKeqa6&#10;VVmxp+T+ovJOJ0CweabBC7DWaVM8kJu5/MPNQ6uiKV6oOBjPZcL/R6u/Hr4l5hrq3YqzoDz16NFl&#10;6IAtx+L0ESvCPERC5eEDDAQsRjHegf6BBBEXmOkCEnosxmCTH79kk9FFqv/xXHMzZKbpcD2X18vl&#10;W840xdbyei1LU8TL7Zgwfzbg2fhT80Q9LQrU4Q7zmF9Vz5CTmCn/KCsPu2Fy92xmB82RvNDIElcL&#10;6Sdn3ZdAFb1areQ7mpCyWS0WcslZuozsfovk7iNMM6WCJp6a65yKrgDvnzJYV7SNIqaUJ23UxyL5&#10;NHPjoFzuC+rlZWx/AQAA//8DAFBLAwQUAAYACAAAACEAviPQMuAAAAAIAQAADwAAAGRycy9kb3du&#10;cmV2LnhtbEyP0UrDMBSG7wXfIRzBuy2Zq93WNR0iDARRsO4BTpusLTZJl6Rb3dN7vNLLw//x/9/J&#10;d5Pp2Vn70DkrYTEXwLStnepsI+HwuZ+tgYWIVmHvrJbwrQPsitubHDPlLvZDn8vYMCqxIUMJbYxD&#10;xnmoW20wzN2gLWVH5w1GOn3DlccLlZuePwiRcoOdpYUWB/3c6vqrHI2EV1wl4nRavx/Gt+qlvO79&#10;Nd2spLy/m562wKKe4h8Mv/qkDgU5VW60KrBewiwlUEKSLIFRvEkXj8Aq4hKxBF7k/P8DxQ8AAAD/&#10;/wMAUEsBAi0AFAAGAAgAAAAhALaDOJL+AAAA4QEAABMAAAAAAAAAAAAAAAAAAAAAAFtDb250ZW50&#10;X1R5cGVzXS54bWxQSwECLQAUAAYACAAAACEAOP0h/9YAAACUAQAACwAAAAAAAAAAAAAAAAAvAQAA&#10;X3JlbHMvLnJlbHNQSwECLQAUAAYACAAAACEAB2dYB7sBAABhAwAADgAAAAAAAAAAAAAAAAAuAgAA&#10;ZHJzL2Uyb0RvYy54bWxQSwECLQAUAAYACAAAACEAviPQMuAAAAAIAQAADwAAAAAAAAAAAAAAAAAV&#10;BAAAZHJzL2Rvd25yZXYueG1sUEsFBgAAAAAEAAQA8wAAACIFAAAAAA==&#10;" filled="f" stroked="f">
                <v:textbox inset="2.34464mm,1.1723mm,2.34464mm,1.1723mm">
                  <w:txbxContent>
                    <w:p w:rsidR="00AE59A1" w:rsidRPr="00AE59A1" w:rsidRDefault="00AE59A1" w:rsidP="00AE59A1">
                      <w:pPr>
                        <w:pStyle w:val="NormaleWeb"/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  <w:t xml:space="preserve">Table S2 </w:t>
                      </w:r>
                      <w:proofErr w:type="gramStart"/>
                      <w: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US"/>
                        </w:rPr>
                        <w:t>T</w:t>
                      </w:r>
                      <w: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GB"/>
                        </w:rPr>
                        <w:t>he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GB"/>
                        </w:rPr>
                        <w:t xml:space="preserve"> multiparameter flow cytometry analysis was used to </w:t>
                      </w:r>
                      <w:r w:rsidR="00E77B57"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GB"/>
                        </w:rPr>
                        <w:t>characterize mice</w:t>
                      </w:r>
                      <w:r>
                        <w:rPr>
                          <w:color w:val="000000" w:themeColor="text1"/>
                          <w:kern w:val="24"/>
                          <w:sz w:val="30"/>
                          <w:szCs w:val="30"/>
                          <w:lang w:val="en-GB"/>
                        </w:rPr>
                        <w:t xml:space="preserve"> spleens and aortic arches </w:t>
                      </w:r>
                    </w:p>
                  </w:txbxContent>
                </v:textbox>
              </v:shape>
            </w:pict>
          </mc:Fallback>
        </mc:AlternateContent>
      </w:r>
    </w:p>
    <w:p w14:paraId="2C27E25D" w14:textId="77777777" w:rsidR="00AE59A1" w:rsidRPr="00AE59A1" w:rsidRDefault="00AE59A1" w:rsidP="00AE59A1">
      <w:r w:rsidRPr="00AE59A1">
        <w:rPr>
          <w:noProof/>
        </w:rPr>
        <w:drawing>
          <wp:anchor distT="0" distB="0" distL="114300" distR="114300" simplePos="0" relativeHeight="251663360" behindDoc="0" locked="0" layoutInCell="1" allowOverlap="1" wp14:anchorId="4A936C86" wp14:editId="14B72A72">
            <wp:simplePos x="0" y="0"/>
            <wp:positionH relativeFrom="column">
              <wp:posOffset>1397000</wp:posOffset>
            </wp:positionH>
            <wp:positionV relativeFrom="paragraph">
              <wp:posOffset>705485</wp:posOffset>
            </wp:positionV>
            <wp:extent cx="3221355" cy="3013157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21355" cy="30131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E59A1" w:rsidRPr="00AE59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9A1"/>
    <w:rsid w:val="00576CC2"/>
    <w:rsid w:val="008C4069"/>
    <w:rsid w:val="00AE59A1"/>
    <w:rsid w:val="00E77B57"/>
    <w:rsid w:val="00F8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7BB39"/>
  <w15:chartTrackingRefBased/>
  <w15:docId w15:val="{3D91D951-AA6F-4F36-AC98-DBC16548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59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datori</dc:creator>
  <cp:keywords/>
  <dc:description/>
  <cp:lastModifiedBy>Joshua Nicolini</cp:lastModifiedBy>
  <cp:revision>2</cp:revision>
  <dcterms:created xsi:type="dcterms:W3CDTF">2020-03-04T11:33:00Z</dcterms:created>
  <dcterms:modified xsi:type="dcterms:W3CDTF">2020-03-04T11:33:00Z</dcterms:modified>
</cp:coreProperties>
</file>